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244E" w:rsidRPr="00DF4485" w:rsidRDefault="0098244E" w:rsidP="0098244E">
      <w:pPr>
        <w:pStyle w:val="Ttulo2"/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F44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4</w:t>
      </w:r>
      <w:r w:rsidR="00DF4485" w:rsidRPr="00DF44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ble</w:t>
      </w:r>
      <w:r w:rsidRPr="00DF44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Unique high confidence CNVR identification (CNVR), chromosome (BTA), start position, end position, size in base pairs (bp), type (CNVR_POP type, CNVR_ANI type) and number of individuals present</w:t>
      </w:r>
      <w:r w:rsidR="00DF44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CNVR </w:t>
      </w:r>
      <w:r w:rsidRPr="00DF448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CNVR_POP individuals, CNVR_ANI individuals)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485"/>
        <w:gridCol w:w="1092"/>
        <w:gridCol w:w="1694"/>
        <w:gridCol w:w="1574"/>
        <w:gridCol w:w="1232"/>
        <w:gridCol w:w="1830"/>
        <w:gridCol w:w="1868"/>
        <w:gridCol w:w="1624"/>
        <w:gridCol w:w="174"/>
        <w:gridCol w:w="1431"/>
      </w:tblGrid>
      <w:tr w:rsidR="0098244E" w:rsidRPr="00DF4485" w:rsidTr="0018734F"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8" w:colLast="8"/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</w:t>
            </w: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BTA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Start position (</w:t>
            </w:r>
            <w:proofErr w:type="spellStart"/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End</w:t>
            </w:r>
            <w:proofErr w:type="spellEnd"/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osition (</w:t>
            </w:r>
            <w:proofErr w:type="spellStart"/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4485">
              <w:rPr>
                <w:rStyle w:val="textcell"/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DF4485">
              <w:rPr>
                <w:rStyle w:val="textcell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F4485">
              <w:rPr>
                <w:rStyle w:val="textcell"/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DF4485">
              <w:rPr>
                <w:rStyle w:val="textcell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sz w:val="24"/>
                <w:szCs w:val="24"/>
              </w:rPr>
              <w:t xml:space="preserve">CNVR_POP </w:t>
            </w:r>
            <w:proofErr w:type="spellStart"/>
            <w:r w:rsidRPr="00DF4485">
              <w:rPr>
                <w:rStyle w:val="textcell"/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sz w:val="24"/>
                <w:szCs w:val="24"/>
              </w:rPr>
              <w:t xml:space="preserve">CNVR_ANI </w:t>
            </w:r>
            <w:proofErr w:type="spellStart"/>
            <w:r w:rsidRPr="00DF4485">
              <w:rPr>
                <w:rStyle w:val="textcell"/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64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NVR_POP* </w:t>
            </w:r>
            <w:proofErr w:type="spellStart"/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s</w:t>
            </w:r>
            <w:proofErr w:type="spellEnd"/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NVR_ANI </w:t>
            </w:r>
            <w:proofErr w:type="spellStart"/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s</w:t>
            </w:r>
            <w:proofErr w:type="spellEnd"/>
          </w:p>
        </w:tc>
      </w:tr>
      <w:tr w:rsidR="0098244E" w:rsidRPr="00DF4485" w:rsidTr="0018734F"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8360408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838403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3626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</w:t>
            </w: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309630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309913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82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93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4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59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07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17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5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1374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</w:t>
            </w: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3735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1605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51 (9.32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6242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34933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092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0917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09440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62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43297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48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52143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85 (33.82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6989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98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052180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744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73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7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245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1</w:t>
            </w: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2027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2400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72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8 (5.12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143670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432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693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379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793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5403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0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5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804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</w:t>
            </w: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158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5515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6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2589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2 (5.85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</w:t>
            </w: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951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7175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7655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93991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94139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487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72 (13.16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06983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07266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82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40 (73.13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</w:t>
            </w: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6400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6444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444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8353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8355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36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9479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9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0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94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909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85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999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NVR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875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714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3342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844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18942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1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2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5898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</w:t>
            </w: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19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385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92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48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76125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740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3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351160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4975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4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949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17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3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4870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49421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718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68 (12.43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6079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4765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3</w:t>
            </w: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68987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10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3285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33975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689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98 (17.91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3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89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666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1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374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3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0657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23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6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09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9 (7.13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4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549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60924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5928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7454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746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29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4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06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616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795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059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647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744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340868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42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6 (6.58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1375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2904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</w:t>
            </w: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3400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3065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244E" w:rsidRPr="00DF4485" w:rsidTr="0018734F">
        <w:tc>
          <w:tcPr>
            <w:tcW w:w="530" w:type="pct"/>
            <w:tcBorders>
              <w:top w:val="nil"/>
              <w:left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CNVR</w:t>
            </w:r>
            <w:r w:rsidRPr="00DF4485">
              <w:rPr>
                <w:rStyle w:val="Ttulo1Char"/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numbercell"/>
                <w:rFonts w:ascii="Times New Roman" w:hAnsi="Times New Roman" w:cs="Times New Roman"/>
                <w:color w:val="000000"/>
                <w:sz w:val="24"/>
                <w:szCs w:val="24"/>
              </w:rPr>
              <w:t>6451</w:t>
            </w:r>
            <w:r w:rsidRPr="00DF4485">
              <w:rPr>
                <w:rStyle w:val="Ttulo2Char"/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52151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vAlign w:val="center"/>
          </w:tcPr>
          <w:p w:rsidR="0098244E" w:rsidRPr="00DF4485" w:rsidRDefault="0098244E" w:rsidP="00187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85"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right w:val="nil"/>
            </w:tcBorders>
          </w:tcPr>
          <w:p w:rsidR="0098244E" w:rsidRPr="00DF4485" w:rsidRDefault="0098244E" w:rsidP="0018734F">
            <w:pPr>
              <w:jc w:val="center"/>
              <w:rPr>
                <w:rStyle w:val="textcell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4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bookmarkEnd w:id="0"/>
    <w:p w:rsidR="0098244E" w:rsidRPr="00DF4485" w:rsidRDefault="0098244E" w:rsidP="009824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4485">
        <w:rPr>
          <w:rFonts w:ascii="Times New Roman" w:hAnsi="Times New Roman" w:cs="Times New Roman"/>
          <w:sz w:val="24"/>
          <w:szCs w:val="24"/>
          <w:lang w:val="en-US"/>
        </w:rPr>
        <w:t>* Relative frequency is shown between parentheses</w:t>
      </w:r>
    </w:p>
    <w:p w:rsidR="00D04047" w:rsidRPr="00DF4485" w:rsidRDefault="00D0404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04047" w:rsidRPr="00DF4485" w:rsidSect="0098244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44E"/>
    <w:rsid w:val="0098244E"/>
    <w:rsid w:val="00D04047"/>
    <w:rsid w:val="00DF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51F4D"/>
  <w15:chartTrackingRefBased/>
  <w15:docId w15:val="{D5D69752-9AF6-4F96-A34C-A2A511A7B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8244E"/>
    <w:pPr>
      <w:keepNext/>
      <w:keepLines/>
      <w:spacing w:before="240" w:after="0" w:line="360" w:lineRule="auto"/>
      <w:ind w:firstLine="709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8244E"/>
    <w:pPr>
      <w:keepNext/>
      <w:keepLines/>
      <w:spacing w:before="40" w:after="0" w:line="360" w:lineRule="auto"/>
      <w:ind w:firstLine="709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8244E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8244E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pt-BR"/>
    </w:rPr>
  </w:style>
  <w:style w:type="table" w:styleId="Tabelacomgrade">
    <w:name w:val="Table Grid"/>
    <w:basedOn w:val="Tabelanormal"/>
    <w:uiPriority w:val="39"/>
    <w:rsid w:val="00982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Fontepargpadro"/>
    <w:rsid w:val="0098244E"/>
  </w:style>
  <w:style w:type="character" w:customStyle="1" w:styleId="numbercell">
    <w:name w:val="numbercell"/>
    <w:basedOn w:val="Fontepargpadro"/>
    <w:rsid w:val="00982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1</Words>
  <Characters>2549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Graciano Braga</dc:creator>
  <cp:keywords/>
  <dc:description/>
  <cp:lastModifiedBy>Larissa Graciano Braga</cp:lastModifiedBy>
  <cp:revision>2</cp:revision>
  <dcterms:created xsi:type="dcterms:W3CDTF">2022-05-09T12:46:00Z</dcterms:created>
  <dcterms:modified xsi:type="dcterms:W3CDTF">2022-10-12T14:31:00Z</dcterms:modified>
</cp:coreProperties>
</file>